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793" w:rsidRPr="00C24793" w:rsidRDefault="00C24793" w:rsidP="00C2479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24793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781D2C" w:rsidRDefault="00781D2C" w:rsidP="00781D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AF7E88">
        <w:rPr>
          <w:rFonts w:ascii="Times New Roman" w:hAnsi="Times New Roman" w:cs="Times New Roman"/>
          <w:b/>
        </w:rPr>
        <w:t>S1</w:t>
      </w:r>
      <w:r w:rsidR="008A6DEA">
        <w:rPr>
          <w:rFonts w:ascii="Times New Roman" w:hAnsi="Times New Roman" w:cs="Times New Roman"/>
          <w:b/>
        </w:rPr>
        <w:t>.</w:t>
      </w:r>
      <w:r w:rsidR="00AF7E88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Name and HTTP links of the Databases considered in this review</w:t>
      </w:r>
      <w:r w:rsidR="008A6DEA"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268"/>
        <w:gridCol w:w="6308"/>
      </w:tblGrid>
      <w:tr w:rsidR="00781D2C" w:rsidRPr="00793D26" w:rsidTr="000E0A74">
        <w:trPr>
          <w:trHeight w:val="413"/>
        </w:trPr>
        <w:tc>
          <w:tcPr>
            <w:tcW w:w="361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TTP Link</w:t>
            </w:r>
          </w:p>
        </w:tc>
      </w:tr>
      <w:tr w:rsidR="00781D2C" w:rsidRPr="00793D26" w:rsidTr="000E0A74">
        <w:trPr>
          <w:trHeight w:val="440"/>
        </w:trPr>
        <w:tc>
          <w:tcPr>
            <w:tcW w:w="10188" w:type="dxa"/>
            <w:gridSpan w:val="2"/>
            <w:hideMark/>
          </w:tcPr>
          <w:p w:rsidR="00781D2C" w:rsidRPr="003239F2" w:rsidRDefault="00781D2C" w:rsidP="000E0A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mercial Human Cell Signaling Database</w:t>
            </w:r>
          </w:p>
        </w:tc>
      </w:tr>
      <w:tr w:rsidR="00781D2C" w:rsidRPr="00793D26" w:rsidTr="000E0A74">
        <w:trPr>
          <w:trHeight w:val="330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GENEGO: PATHWAY MAPS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pathwaymaps.com/maps/</w:t>
            </w:r>
          </w:p>
        </w:tc>
      </w:tr>
      <w:tr w:rsidR="00781D2C" w:rsidRPr="00793D26" w:rsidTr="000E0A74">
        <w:trPr>
          <w:trHeight w:val="350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BIOCARTA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biocarta.com/</w:t>
            </w:r>
          </w:p>
        </w:tc>
      </w:tr>
      <w:tr w:rsidR="00781D2C" w:rsidRPr="00793D26" w:rsidTr="000E0A74">
        <w:trPr>
          <w:trHeight w:val="330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PROTEIN LOUNGE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proteinlounge.com/</w:t>
            </w:r>
          </w:p>
        </w:tc>
      </w:tr>
      <w:tr w:rsidR="00781D2C" w:rsidRPr="00793D26" w:rsidTr="000E0A74">
        <w:trPr>
          <w:trHeight w:val="330"/>
        </w:trPr>
        <w:tc>
          <w:tcPr>
            <w:tcW w:w="3619" w:type="dxa"/>
            <w:hideMark/>
          </w:tcPr>
          <w:p w:rsidR="00781D2C" w:rsidRPr="003239F2" w:rsidRDefault="00B13AA0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cellsignal.com/index.jsp</w:t>
            </w:r>
          </w:p>
        </w:tc>
      </w:tr>
      <w:tr w:rsidR="00781D2C" w:rsidRPr="00793D26" w:rsidTr="000E0A74">
        <w:trPr>
          <w:trHeight w:val="330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MILLIPORE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millipore.com/pathways/pw/pathways</w:t>
            </w:r>
          </w:p>
        </w:tc>
      </w:tr>
      <w:tr w:rsidR="00781D2C" w:rsidRPr="00793D26" w:rsidTr="000E0A74">
        <w:trPr>
          <w:trHeight w:val="413"/>
        </w:trPr>
        <w:tc>
          <w:tcPr>
            <w:tcW w:w="3619" w:type="dxa"/>
            <w:hideMark/>
          </w:tcPr>
          <w:p w:rsidR="00781D2C" w:rsidRPr="003239F2" w:rsidRDefault="00D54F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plied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iosystems</w:t>
            </w:r>
            <w:proofErr w:type="spellEnd"/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5.appliedbiosystems.com/tools/pathway/</w:t>
            </w:r>
          </w:p>
        </w:tc>
      </w:tr>
      <w:tr w:rsidR="00781D2C" w:rsidRPr="00793D26" w:rsidTr="000E0A74">
        <w:trPr>
          <w:trHeight w:val="611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invitrogen.com/site/us/en/home/Products-and-Services/Applications/Cell-Analysis/Signaling-Pathways.html</w:t>
            </w:r>
          </w:p>
        </w:tc>
      </w:tr>
      <w:tr w:rsidR="00781D2C" w:rsidRPr="00793D26" w:rsidTr="000E0A74">
        <w:trPr>
          <w:trHeight w:val="350"/>
        </w:trPr>
        <w:tc>
          <w:tcPr>
            <w:tcW w:w="10188" w:type="dxa"/>
            <w:gridSpan w:val="2"/>
            <w:hideMark/>
          </w:tcPr>
          <w:p w:rsidR="00781D2C" w:rsidRPr="003239F2" w:rsidRDefault="00123C49" w:rsidP="000E0A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ADEMIC HUMAN CELL SIGNALING DATABASE</w:t>
            </w:r>
          </w:p>
        </w:tc>
      </w:tr>
      <w:tr w:rsidR="00781D2C" w:rsidRPr="00793D26" w:rsidTr="000E0A74">
        <w:trPr>
          <w:trHeight w:val="530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KYOTO ENCYCLOPEDIA OF GENES AND GENOMES (KEGG)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genome.jp/kegg/</w:t>
            </w:r>
          </w:p>
        </w:tc>
      </w:tr>
      <w:tr w:rsidR="00781D2C" w:rsidRPr="00793D26" w:rsidTr="000E0A74">
        <w:trPr>
          <w:trHeight w:val="440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SIGNALING PATHWAY DATABASE (SPAD)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grt.kyushu-u.ac.jp/spad/</w:t>
            </w:r>
          </w:p>
        </w:tc>
      </w:tr>
      <w:tr w:rsidR="00781D2C" w:rsidRPr="00793D26" w:rsidTr="000E0A74">
        <w:trPr>
          <w:trHeight w:val="330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DOQCS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doqcs.ncbs.res.in/</w:t>
            </w:r>
          </w:p>
        </w:tc>
      </w:tr>
      <w:tr w:rsidR="00781D2C" w:rsidRPr="00793D26" w:rsidTr="000E0A74">
        <w:trPr>
          <w:trHeight w:val="377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REACTOME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reactome.org/ReactomeGWT/entrypoint.html</w:t>
            </w:r>
          </w:p>
        </w:tc>
      </w:tr>
      <w:tr w:rsidR="00781D2C" w:rsidRPr="00793D26" w:rsidTr="000E0A74">
        <w:trPr>
          <w:trHeight w:val="341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PATHWAY INTERACTION DATABASE (PID)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pid.nci.nih.gov/</w:t>
            </w:r>
          </w:p>
        </w:tc>
      </w:tr>
      <w:tr w:rsidR="00781D2C" w:rsidRPr="00793D26" w:rsidTr="000E0A74">
        <w:trPr>
          <w:trHeight w:val="350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CPDB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cpdb.molgen.mpg.de/</w:t>
            </w:r>
          </w:p>
        </w:tc>
      </w:tr>
      <w:tr w:rsidR="00781D2C" w:rsidRPr="00793D26" w:rsidTr="000E0A74">
        <w:trPr>
          <w:trHeight w:val="350"/>
        </w:trPr>
        <w:tc>
          <w:tcPr>
            <w:tcW w:w="3619" w:type="dxa"/>
            <w:hideMark/>
          </w:tcPr>
          <w:p w:rsidR="00781D2C" w:rsidRPr="003239F2" w:rsidRDefault="00B13AA0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etPath</w:t>
            </w:r>
            <w:proofErr w:type="spellEnd"/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netpath.org/</w:t>
            </w:r>
          </w:p>
        </w:tc>
      </w:tr>
      <w:tr w:rsidR="00781D2C" w:rsidRPr="00793D26" w:rsidTr="000E0A74">
        <w:trPr>
          <w:trHeight w:val="350"/>
        </w:trPr>
        <w:tc>
          <w:tcPr>
            <w:tcW w:w="3619" w:type="dxa"/>
            <w:hideMark/>
          </w:tcPr>
          <w:p w:rsidR="00781D2C" w:rsidRPr="003239F2" w:rsidRDefault="00B13AA0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hway Commons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pathwaycommons.org/about/</w:t>
            </w:r>
          </w:p>
        </w:tc>
      </w:tr>
      <w:tr w:rsidR="00781D2C" w:rsidRPr="00793D26" w:rsidTr="000E0A74">
        <w:trPr>
          <w:trHeight w:val="350"/>
        </w:trPr>
        <w:tc>
          <w:tcPr>
            <w:tcW w:w="3619" w:type="dxa"/>
            <w:hideMark/>
          </w:tcPr>
          <w:p w:rsidR="00781D2C" w:rsidRPr="003239F2" w:rsidRDefault="00FB53A4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iPathDB</w:t>
            </w:r>
            <w:proofErr w:type="spellEnd"/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hipathdb.kobic.re.kr/browse.php?dbType=1</w:t>
            </w:r>
          </w:p>
        </w:tc>
      </w:tr>
      <w:tr w:rsidR="00781D2C" w:rsidRPr="00793D26" w:rsidTr="000E0A74">
        <w:trPr>
          <w:trHeight w:val="350"/>
        </w:trPr>
        <w:tc>
          <w:tcPr>
            <w:tcW w:w="3619" w:type="dxa"/>
            <w:hideMark/>
          </w:tcPr>
          <w:p w:rsidR="00781D2C" w:rsidRPr="003239F2" w:rsidRDefault="003110BE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ignaLink</w:t>
            </w:r>
            <w:proofErr w:type="spellEnd"/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signalink.org/</w:t>
            </w:r>
          </w:p>
        </w:tc>
      </w:tr>
      <w:tr w:rsidR="00781D2C" w:rsidRPr="00793D26" w:rsidTr="000E0A74">
        <w:trPr>
          <w:trHeight w:val="350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SPIKE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cs.tau.ac.il/~spike/</w:t>
            </w:r>
          </w:p>
        </w:tc>
      </w:tr>
      <w:tr w:rsidR="00781D2C" w:rsidRPr="00793D26" w:rsidTr="000E0A74">
        <w:trPr>
          <w:trHeight w:val="350"/>
        </w:trPr>
        <w:tc>
          <w:tcPr>
            <w:tcW w:w="3619" w:type="dxa"/>
            <w:hideMark/>
          </w:tcPr>
          <w:p w:rsidR="00781D2C" w:rsidRPr="003239F2" w:rsidRDefault="00A84C48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WikiPathways</w:t>
            </w:r>
            <w:proofErr w:type="spellEnd"/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ikipathways.org/index.php/WikiPathways</w:t>
            </w:r>
          </w:p>
        </w:tc>
      </w:tr>
      <w:tr w:rsidR="00781D2C" w:rsidRPr="00793D26" w:rsidTr="000E0A74">
        <w:trPr>
          <w:trHeight w:val="350"/>
        </w:trPr>
        <w:tc>
          <w:tcPr>
            <w:tcW w:w="3619" w:type="dxa"/>
            <w:hideMark/>
          </w:tcPr>
          <w:p w:rsidR="00781D2C" w:rsidRPr="003239F2" w:rsidRDefault="00BF4417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nateDB</w:t>
            </w:r>
            <w:proofErr w:type="spellEnd"/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innatedb.com/</w:t>
            </w:r>
          </w:p>
        </w:tc>
      </w:tr>
      <w:tr w:rsidR="00781D2C" w:rsidRPr="00793D26" w:rsidTr="000E0A74">
        <w:trPr>
          <w:trHeight w:val="350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INOH</w:t>
            </w:r>
          </w:p>
        </w:tc>
        <w:tc>
          <w:tcPr>
            <w:tcW w:w="6569" w:type="dxa"/>
            <w:hideMark/>
          </w:tcPr>
          <w:p w:rsidR="00781D2C" w:rsidRPr="003239F2" w:rsidRDefault="005E63F0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E63F0">
              <w:rPr>
                <w:rFonts w:ascii="Times New Roman" w:hAnsi="Times New Roman" w:cs="Times New Roman"/>
                <w:sz w:val="22"/>
                <w:szCs w:val="22"/>
              </w:rPr>
              <w:t>http://inoh.hgc.jp/inohblog/main/</w:t>
            </w:r>
          </w:p>
        </w:tc>
      </w:tr>
      <w:tr w:rsidR="00781D2C" w:rsidRPr="00793D26" w:rsidTr="000E0A74">
        <w:trPr>
          <w:trHeight w:val="350"/>
        </w:trPr>
        <w:tc>
          <w:tcPr>
            <w:tcW w:w="3619" w:type="dxa"/>
            <w:hideMark/>
          </w:tcPr>
          <w:p w:rsidR="00781D2C" w:rsidRPr="003239F2" w:rsidRDefault="003244FF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ioModels</w:t>
            </w:r>
            <w:proofErr w:type="spellEnd"/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ebi.ac.uk/biomodels-main/</w:t>
            </w:r>
          </w:p>
        </w:tc>
      </w:tr>
      <w:tr w:rsidR="00781D2C" w:rsidRPr="00793D26" w:rsidTr="000E0A74">
        <w:trPr>
          <w:trHeight w:val="330"/>
        </w:trPr>
        <w:tc>
          <w:tcPr>
            <w:tcW w:w="3619" w:type="dxa"/>
            <w:hideMark/>
          </w:tcPr>
          <w:p w:rsidR="00781D2C" w:rsidRPr="003239F2" w:rsidRDefault="003244FF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OLD.db</w:t>
            </w:r>
            <w:proofErr w:type="spellEnd"/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s://gold.tugraz.at/</w:t>
            </w:r>
          </w:p>
        </w:tc>
      </w:tr>
      <w:tr w:rsidR="00781D2C" w:rsidRPr="00793D26" w:rsidTr="000E0A74">
        <w:trPr>
          <w:trHeight w:val="330"/>
        </w:trPr>
        <w:tc>
          <w:tcPr>
            <w:tcW w:w="3619" w:type="dxa"/>
            <w:hideMark/>
          </w:tcPr>
          <w:p w:rsidR="00781D2C" w:rsidRPr="003239F2" w:rsidRDefault="00123C49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PANTHER</w:t>
            </w:r>
          </w:p>
        </w:tc>
        <w:tc>
          <w:tcPr>
            <w:tcW w:w="6569" w:type="dxa"/>
            <w:hideMark/>
          </w:tcPr>
          <w:p w:rsidR="00781D2C" w:rsidRPr="003239F2" w:rsidRDefault="00781D2C" w:rsidP="000E0A7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39F2">
              <w:rPr>
                <w:rFonts w:ascii="Times New Roman" w:hAnsi="Times New Roman" w:cs="Times New Roman"/>
                <w:sz w:val="22"/>
                <w:szCs w:val="22"/>
              </w:rPr>
              <w:t>http://www.pantherdb.org/</w:t>
            </w:r>
          </w:p>
        </w:tc>
      </w:tr>
    </w:tbl>
    <w:p w:rsidR="00D45166" w:rsidRDefault="00D45166"/>
    <w:p w:rsidR="00AF7E88" w:rsidRDefault="00AF7E88"/>
    <w:p w:rsidR="00AF7E88" w:rsidRPr="00296303" w:rsidRDefault="00AF7E88" w:rsidP="00AF7E88">
      <w:pPr>
        <w:pStyle w:val="Textbody"/>
        <w:rPr>
          <w:rFonts w:ascii="Times New Roman" w:eastAsia="Calibri" w:hAnsi="Times New Roman" w:cs="Times New Roman"/>
          <w:b/>
          <w:color w:val="000000"/>
        </w:rPr>
      </w:pPr>
      <w:r>
        <w:rPr>
          <w:rFonts w:ascii="Times New Roman" w:eastAsia="Calibri" w:hAnsi="Times New Roman" w:cs="Times New Roman"/>
          <w:b/>
          <w:color w:val="000000"/>
        </w:rPr>
        <w:lastRenderedPageBreak/>
        <w:t>Table S2</w:t>
      </w:r>
      <w:r w:rsidR="008A6DEA">
        <w:rPr>
          <w:rFonts w:ascii="Times New Roman" w:eastAsia="Calibri" w:hAnsi="Times New Roman" w:cs="Times New Roman"/>
          <w:b/>
          <w:color w:val="000000"/>
        </w:rPr>
        <w:t>.</w:t>
      </w:r>
      <w:r>
        <w:rPr>
          <w:rFonts w:ascii="Times New Roman" w:eastAsia="Calibri" w:hAnsi="Times New Roman" w:cs="Times New Roman"/>
          <w:b/>
          <w:color w:val="000000"/>
        </w:rPr>
        <w:t xml:space="preserve"> </w:t>
      </w:r>
      <w:r w:rsidR="008A6DEA">
        <w:rPr>
          <w:rFonts w:ascii="Times New Roman" w:eastAsia="Calibri" w:hAnsi="Times New Roman" w:cs="Times New Roman"/>
          <w:b/>
          <w:color w:val="000000"/>
        </w:rPr>
        <w:t xml:space="preserve"> </w:t>
      </w:r>
      <w:proofErr w:type="gramStart"/>
      <w:r w:rsidRPr="00296303">
        <w:rPr>
          <w:rFonts w:ascii="Times New Roman" w:eastAsia="Calibri" w:hAnsi="Times New Roman" w:cs="Times New Roman"/>
          <w:b/>
          <w:color w:val="000000"/>
        </w:rPr>
        <w:t>Name of the databases and their corresponding search and browsing options.</w:t>
      </w:r>
      <w:proofErr w:type="gramEnd"/>
      <w:r w:rsidRPr="00296303">
        <w:rPr>
          <w:rFonts w:ascii="Times New Roman" w:eastAsia="Calibri" w:hAnsi="Times New Roman" w:cs="Times New Roman"/>
          <w:b/>
          <w:color w:val="000000"/>
        </w:rPr>
        <w:t xml:space="preserve">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89"/>
        <w:gridCol w:w="3815"/>
        <w:gridCol w:w="3972"/>
      </w:tblGrid>
      <w:tr w:rsidR="00AF7E88" w:rsidRPr="00806CBB" w:rsidTr="00CB1C25">
        <w:trPr>
          <w:trHeight w:val="440"/>
        </w:trPr>
        <w:tc>
          <w:tcPr>
            <w:tcW w:w="1896" w:type="dxa"/>
            <w:noWrap/>
            <w:hideMark/>
          </w:tcPr>
          <w:p w:rsidR="00AF7E88" w:rsidRPr="00006F14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006F14">
              <w:rPr>
                <w:rFonts w:ascii="Times New Roman" w:hAnsi="Times New Roman" w:cs="Times New Roman"/>
                <w:b/>
              </w:rPr>
              <w:t>Search Option</w:t>
            </w:r>
          </w:p>
        </w:tc>
        <w:tc>
          <w:tcPr>
            <w:tcW w:w="4062" w:type="dxa"/>
            <w:tcBorders>
              <w:bottom w:val="single" w:sz="4" w:space="0" w:color="auto"/>
            </w:tcBorders>
            <w:hideMark/>
          </w:tcPr>
          <w:p w:rsidR="00AF7E88" w:rsidRPr="00006F14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006F14">
              <w:rPr>
                <w:rFonts w:ascii="Times New Roman" w:hAnsi="Times New Roman" w:cs="Times New Roman"/>
                <w:b/>
              </w:rPr>
              <w:t>Database Names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hideMark/>
          </w:tcPr>
          <w:p w:rsidR="00AF7E88" w:rsidRPr="00006F14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006F14">
              <w:rPr>
                <w:rFonts w:ascii="Times New Roman" w:hAnsi="Times New Roman" w:cs="Times New Roman"/>
                <w:b/>
              </w:rPr>
              <w:t>Required fields/ Browsing options</w:t>
            </w:r>
          </w:p>
        </w:tc>
      </w:tr>
      <w:tr w:rsidR="00AF7E88" w:rsidRPr="00806CBB" w:rsidTr="00CB1C25">
        <w:trPr>
          <w:trHeight w:val="900"/>
        </w:trPr>
        <w:tc>
          <w:tcPr>
            <w:tcW w:w="1896" w:type="dxa"/>
            <w:vMerge w:val="restart"/>
            <w:hideMark/>
          </w:tcPr>
          <w:p w:rsidR="00AF7E88" w:rsidRPr="00006F14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6F14">
              <w:rPr>
                <w:rFonts w:ascii="Times New Roman" w:hAnsi="Times New Roman" w:cs="Times New Roman"/>
                <w:b/>
                <w:sz w:val="20"/>
                <w:szCs w:val="20"/>
              </w:rPr>
              <w:t>Simple Text Search</w:t>
            </w:r>
          </w:p>
        </w:tc>
        <w:tc>
          <w:tcPr>
            <w:tcW w:w="4062" w:type="dxa"/>
            <w:hideMark/>
          </w:tcPr>
          <w:p w:rsidR="00AF7E88" w:rsidRPr="002B4507" w:rsidRDefault="00B13AA0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way Commons</w:t>
            </w:r>
            <w:r w:rsidR="00AF7E88"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, BIOCARTA, PROTEIN LOUNG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  <w:r w:rsidR="00AF7E88"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, INVITROGEN, </w:t>
            </w:r>
            <w:proofErr w:type="spellStart"/>
            <w:r w:rsidR="00FB53A4">
              <w:rPr>
                <w:rFonts w:ascii="Times New Roman" w:hAnsi="Times New Roman" w:cs="Times New Roman"/>
                <w:sz w:val="18"/>
                <w:szCs w:val="18"/>
              </w:rPr>
              <w:t>hiPathDB</w:t>
            </w:r>
            <w:proofErr w:type="spellEnd"/>
            <w:r w:rsidR="00AF7E88"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3110BE">
              <w:rPr>
                <w:rFonts w:ascii="Times New Roman" w:hAnsi="Times New Roman" w:cs="Times New Roman"/>
                <w:sz w:val="18"/>
                <w:szCs w:val="18"/>
              </w:rPr>
              <w:t>SignaLink</w:t>
            </w:r>
            <w:proofErr w:type="spellEnd"/>
            <w:r w:rsidR="00AF7E88" w:rsidRPr="002B4507">
              <w:rPr>
                <w:rFonts w:ascii="Times New Roman" w:hAnsi="Times New Roman" w:cs="Times New Roman"/>
                <w:sz w:val="18"/>
                <w:szCs w:val="18"/>
              </w:rPr>
              <w:t>, PANTHER</w:t>
            </w:r>
          </w:p>
        </w:tc>
        <w:tc>
          <w:tcPr>
            <w:tcW w:w="4230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Simple text or phrase</w:t>
            </w:r>
          </w:p>
        </w:tc>
      </w:tr>
      <w:tr w:rsidR="00AF7E88" w:rsidRPr="00806CBB" w:rsidTr="00CB1C25">
        <w:trPr>
          <w:trHeight w:val="386"/>
        </w:trPr>
        <w:tc>
          <w:tcPr>
            <w:tcW w:w="1896" w:type="dxa"/>
            <w:vMerge/>
            <w:hideMark/>
          </w:tcPr>
          <w:p w:rsidR="00AF7E88" w:rsidRPr="00806CBB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hideMark/>
          </w:tcPr>
          <w:p w:rsidR="00AF7E88" w:rsidRPr="002B4507" w:rsidRDefault="00D54F49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pplie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systems</w:t>
            </w:r>
            <w:proofErr w:type="spellEnd"/>
            <w:r w:rsidR="00AF7E88"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30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Gene ID, Gene Name, Gene Symbols, NCBI Transcript, Pathway keywords, Pathway name</w:t>
            </w:r>
          </w:p>
        </w:tc>
      </w:tr>
      <w:tr w:rsidR="00AF7E88" w:rsidRPr="00806CBB" w:rsidTr="00CB1C25">
        <w:trPr>
          <w:trHeight w:val="600"/>
        </w:trPr>
        <w:tc>
          <w:tcPr>
            <w:tcW w:w="1896" w:type="dxa"/>
            <w:vMerge/>
            <w:hideMark/>
          </w:tcPr>
          <w:p w:rsidR="00AF7E88" w:rsidRPr="00806CBB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NCI-PID</w:t>
            </w:r>
          </w:p>
        </w:tc>
        <w:tc>
          <w:tcPr>
            <w:tcW w:w="4230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Molecule name/ID or biological process term/ID</w:t>
            </w:r>
          </w:p>
        </w:tc>
      </w:tr>
      <w:tr w:rsidR="00AF7E88" w:rsidRPr="00806CBB" w:rsidTr="00CB1C25">
        <w:trPr>
          <w:trHeight w:val="600"/>
        </w:trPr>
        <w:tc>
          <w:tcPr>
            <w:tcW w:w="1896" w:type="dxa"/>
            <w:vMerge/>
            <w:hideMark/>
          </w:tcPr>
          <w:p w:rsidR="00AF7E88" w:rsidRPr="00806CBB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hideMark/>
          </w:tcPr>
          <w:p w:rsidR="00AF7E88" w:rsidRPr="002B4507" w:rsidRDefault="00B13AA0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tPath</w:t>
            </w:r>
            <w:proofErr w:type="spellEnd"/>
          </w:p>
        </w:tc>
        <w:tc>
          <w:tcPr>
            <w:tcW w:w="4230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Gene Symbol, Protein Name, Database Accession Number, Pathway Name</w:t>
            </w:r>
          </w:p>
        </w:tc>
      </w:tr>
      <w:tr w:rsidR="00AF7E88" w:rsidRPr="00806CBB" w:rsidTr="00CB1C25">
        <w:trPr>
          <w:trHeight w:val="600"/>
        </w:trPr>
        <w:tc>
          <w:tcPr>
            <w:tcW w:w="1896" w:type="dxa"/>
            <w:vMerge/>
            <w:hideMark/>
          </w:tcPr>
          <w:p w:rsidR="00AF7E88" w:rsidRPr="00806CBB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DOQCS</w:t>
            </w:r>
          </w:p>
        </w:tc>
        <w:tc>
          <w:tcPr>
            <w:tcW w:w="4230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Accessions, Pathway, Molecule, Enzyme, Reaction names </w:t>
            </w:r>
          </w:p>
        </w:tc>
      </w:tr>
      <w:tr w:rsidR="00AF7E88" w:rsidRPr="00806CBB" w:rsidTr="00CB1C25">
        <w:trPr>
          <w:trHeight w:val="600"/>
        </w:trPr>
        <w:tc>
          <w:tcPr>
            <w:tcW w:w="1896" w:type="dxa"/>
            <w:vMerge w:val="restart"/>
            <w:noWrap/>
            <w:hideMark/>
          </w:tcPr>
          <w:p w:rsidR="00AF7E88" w:rsidRPr="00006F14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6F14">
              <w:rPr>
                <w:rFonts w:ascii="Times New Roman" w:hAnsi="Times New Roman" w:cs="Times New Roman"/>
                <w:b/>
                <w:sz w:val="20"/>
                <w:szCs w:val="20"/>
              </w:rPr>
              <w:t>Advanced Search</w:t>
            </w:r>
          </w:p>
        </w:tc>
        <w:tc>
          <w:tcPr>
            <w:tcW w:w="4062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MILLIPORE</w:t>
            </w:r>
          </w:p>
        </w:tc>
        <w:tc>
          <w:tcPr>
            <w:tcW w:w="4230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Multiple Text terms, Cellular process and Disease area</w:t>
            </w:r>
          </w:p>
        </w:tc>
      </w:tr>
      <w:tr w:rsidR="00AF7E88" w:rsidRPr="00806CBB" w:rsidTr="00CB1C25">
        <w:trPr>
          <w:trHeight w:val="1335"/>
        </w:trPr>
        <w:tc>
          <w:tcPr>
            <w:tcW w:w="1896" w:type="dxa"/>
            <w:vMerge/>
            <w:hideMark/>
          </w:tcPr>
          <w:p w:rsidR="00AF7E88" w:rsidRPr="00806CBB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hideMark/>
          </w:tcPr>
          <w:p w:rsidR="00AF7E88" w:rsidRPr="002B4507" w:rsidRDefault="00BF4417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nateDB</w:t>
            </w:r>
            <w:proofErr w:type="spellEnd"/>
          </w:p>
        </w:tc>
        <w:tc>
          <w:tcPr>
            <w:tcW w:w="4230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Organisms, Protein/Gene name, </w:t>
            </w:r>
            <w:proofErr w:type="spellStart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InnateDB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 Molecule ID, HUGO Gene Symbol, HUGO ID, Gene Ontology (GO) Accession, Gene Ontology (GO) Term, </w:t>
            </w:r>
            <w:proofErr w:type="spellStart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Ensembl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 ID, </w:t>
            </w:r>
            <w:proofErr w:type="spellStart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UniProt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 Accession, </w:t>
            </w:r>
            <w:proofErr w:type="spellStart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Entrez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 Gene ID, </w:t>
            </w:r>
            <w:proofErr w:type="spellStart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RefSeq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 Accession, </w:t>
            </w:r>
            <w:proofErr w:type="spellStart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UniGene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 ID, OMIM ID, EMBL Accession, PFAM Accession, </w:t>
            </w:r>
            <w:proofErr w:type="spellStart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 Accession</w:t>
            </w:r>
          </w:p>
        </w:tc>
      </w:tr>
      <w:tr w:rsidR="00AF7E88" w:rsidRPr="00806CBB" w:rsidTr="00CB1C25">
        <w:trPr>
          <w:trHeight w:val="746"/>
        </w:trPr>
        <w:tc>
          <w:tcPr>
            <w:tcW w:w="1896" w:type="dxa"/>
            <w:vMerge/>
            <w:hideMark/>
          </w:tcPr>
          <w:p w:rsidR="00AF7E88" w:rsidRPr="00806CBB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hideMark/>
          </w:tcPr>
          <w:p w:rsidR="00AF7E88" w:rsidRPr="002B4507" w:rsidRDefault="003244FF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Models</w:t>
            </w:r>
            <w:proofErr w:type="spellEnd"/>
          </w:p>
        </w:tc>
        <w:tc>
          <w:tcPr>
            <w:tcW w:w="4230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BioModels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 ID, authors names, SBML elements, Gene Ontology, Taxonomy, </w:t>
            </w:r>
            <w:proofErr w:type="spellStart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ChEBI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, Publication, </w:t>
            </w:r>
            <w:proofErr w:type="spellStart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Pubchem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 compounds, Other database ID etc.  </w:t>
            </w:r>
          </w:p>
        </w:tc>
      </w:tr>
      <w:tr w:rsidR="00AF7E88" w:rsidRPr="00806CBB" w:rsidTr="00CB1C25">
        <w:trPr>
          <w:trHeight w:val="900"/>
        </w:trPr>
        <w:tc>
          <w:tcPr>
            <w:tcW w:w="1896" w:type="dxa"/>
            <w:vMerge/>
            <w:hideMark/>
          </w:tcPr>
          <w:p w:rsidR="00AF7E88" w:rsidRPr="00806CBB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CPDB</w:t>
            </w:r>
          </w:p>
        </w:tc>
        <w:tc>
          <w:tcPr>
            <w:tcW w:w="4230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Pathway name, Pathway accession number, Physical entity name, Physical entity accession number</w:t>
            </w:r>
          </w:p>
        </w:tc>
      </w:tr>
      <w:tr w:rsidR="00AF7E88" w:rsidRPr="00806CBB" w:rsidTr="00CB1C25">
        <w:trPr>
          <w:trHeight w:val="1200"/>
        </w:trPr>
        <w:tc>
          <w:tcPr>
            <w:tcW w:w="1896" w:type="dxa"/>
            <w:vMerge w:val="restart"/>
            <w:noWrap/>
            <w:hideMark/>
          </w:tcPr>
          <w:p w:rsidR="00AF7E88" w:rsidRPr="00006F14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6F14">
              <w:rPr>
                <w:rFonts w:ascii="Times New Roman" w:hAnsi="Times New Roman" w:cs="Times New Roman"/>
                <w:b/>
                <w:sz w:val="20"/>
                <w:szCs w:val="20"/>
              </w:rPr>
              <w:t>Browse Option</w:t>
            </w:r>
          </w:p>
        </w:tc>
        <w:tc>
          <w:tcPr>
            <w:tcW w:w="4062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KEGG,  </w:t>
            </w:r>
            <w:proofErr w:type="spellStart"/>
            <w:r w:rsidR="00A84C48">
              <w:rPr>
                <w:rFonts w:ascii="Times New Roman" w:hAnsi="Times New Roman" w:cs="Times New Roman"/>
                <w:sz w:val="18"/>
                <w:szCs w:val="18"/>
              </w:rPr>
              <w:t>WikiPathways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, PROTEIN LOUNGE, </w:t>
            </w:r>
            <w:r w:rsidR="00D54F49">
              <w:rPr>
                <w:rFonts w:ascii="Times New Roman" w:hAnsi="Times New Roman" w:cs="Times New Roman"/>
                <w:sz w:val="18"/>
                <w:szCs w:val="18"/>
              </w:rPr>
              <w:t xml:space="preserve">Applied </w:t>
            </w:r>
            <w:proofErr w:type="spellStart"/>
            <w:r w:rsidR="00D54F49">
              <w:rPr>
                <w:rFonts w:ascii="Times New Roman" w:hAnsi="Times New Roman" w:cs="Times New Roman"/>
                <w:sz w:val="18"/>
                <w:szCs w:val="18"/>
              </w:rPr>
              <w:t>Biosystems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, INVITROGEN, NCI-PID, </w:t>
            </w:r>
            <w:proofErr w:type="spellStart"/>
            <w:r w:rsidR="00B13AA0">
              <w:rPr>
                <w:rFonts w:ascii="Times New Roman" w:hAnsi="Times New Roman" w:cs="Times New Roman"/>
                <w:sz w:val="18"/>
                <w:szCs w:val="18"/>
              </w:rPr>
              <w:t>NetPath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FB53A4">
              <w:rPr>
                <w:rFonts w:ascii="Times New Roman" w:hAnsi="Times New Roman" w:cs="Times New Roman"/>
                <w:sz w:val="18"/>
                <w:szCs w:val="18"/>
              </w:rPr>
              <w:t>hiPathDB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, SPIKE, </w:t>
            </w:r>
            <w:proofErr w:type="spellStart"/>
            <w:r w:rsidR="00BF4417">
              <w:rPr>
                <w:rFonts w:ascii="Times New Roman" w:hAnsi="Times New Roman" w:cs="Times New Roman"/>
                <w:sz w:val="18"/>
                <w:szCs w:val="18"/>
              </w:rPr>
              <w:t>InnateDB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3244FF">
              <w:rPr>
                <w:rFonts w:ascii="Times New Roman" w:hAnsi="Times New Roman" w:cs="Times New Roman"/>
                <w:sz w:val="18"/>
                <w:szCs w:val="18"/>
              </w:rPr>
              <w:t>GOLD.db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13AA0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4230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By Pathway Names/ Alphabetical Order</w:t>
            </w:r>
          </w:p>
        </w:tc>
      </w:tr>
      <w:tr w:rsidR="00AF7E88" w:rsidRPr="00806CBB" w:rsidTr="00CB1C25">
        <w:trPr>
          <w:trHeight w:val="600"/>
        </w:trPr>
        <w:tc>
          <w:tcPr>
            <w:tcW w:w="1896" w:type="dxa"/>
            <w:vMerge/>
            <w:hideMark/>
          </w:tcPr>
          <w:p w:rsidR="00AF7E88" w:rsidRPr="00806CBB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hideMark/>
          </w:tcPr>
          <w:p w:rsidR="00AF7E88" w:rsidRPr="002B4507" w:rsidRDefault="00A84C4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ikiPathways</w:t>
            </w:r>
            <w:proofErr w:type="spellEnd"/>
            <w:r w:rsidR="00AF7E88"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, REACTOME, DOQCS, INOH, </w:t>
            </w:r>
            <w:proofErr w:type="spellStart"/>
            <w:r w:rsidR="003244FF">
              <w:rPr>
                <w:rFonts w:ascii="Times New Roman" w:hAnsi="Times New Roman" w:cs="Times New Roman"/>
                <w:sz w:val="18"/>
                <w:szCs w:val="18"/>
              </w:rPr>
              <w:t>GOLD.db</w:t>
            </w:r>
            <w:proofErr w:type="spellEnd"/>
          </w:p>
        </w:tc>
        <w:tc>
          <w:tcPr>
            <w:tcW w:w="4230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By Species Name</w:t>
            </w:r>
          </w:p>
        </w:tc>
      </w:tr>
      <w:tr w:rsidR="00AF7E88" w:rsidRPr="00806CBB" w:rsidTr="00CB1C25">
        <w:trPr>
          <w:trHeight w:val="300"/>
        </w:trPr>
        <w:tc>
          <w:tcPr>
            <w:tcW w:w="1896" w:type="dxa"/>
            <w:vMerge/>
            <w:hideMark/>
          </w:tcPr>
          <w:p w:rsidR="00AF7E88" w:rsidRPr="00806CBB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noWrap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MILLIPPORE, REACTOME,  GENEGO, BIOCARTA</w:t>
            </w:r>
          </w:p>
        </w:tc>
        <w:tc>
          <w:tcPr>
            <w:tcW w:w="4230" w:type="dxa"/>
            <w:noWrap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By Cellular or Biological Process</w:t>
            </w:r>
          </w:p>
        </w:tc>
      </w:tr>
      <w:tr w:rsidR="00AF7E88" w:rsidRPr="00806CBB" w:rsidTr="00CB1C25">
        <w:trPr>
          <w:trHeight w:val="300"/>
        </w:trPr>
        <w:tc>
          <w:tcPr>
            <w:tcW w:w="1896" w:type="dxa"/>
            <w:vMerge/>
            <w:hideMark/>
          </w:tcPr>
          <w:p w:rsidR="00AF7E88" w:rsidRPr="00806CBB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MILLIPPORE,  </w:t>
            </w:r>
            <w:proofErr w:type="spellStart"/>
            <w:r w:rsidR="00B13AA0">
              <w:rPr>
                <w:rFonts w:ascii="Times New Roman" w:hAnsi="Times New Roman" w:cs="Times New Roman"/>
                <w:sz w:val="18"/>
                <w:szCs w:val="18"/>
              </w:rPr>
              <w:t>NetPath</w:t>
            </w:r>
            <w:proofErr w:type="spellEnd"/>
          </w:p>
        </w:tc>
        <w:tc>
          <w:tcPr>
            <w:tcW w:w="4230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By Disease names</w:t>
            </w:r>
          </w:p>
        </w:tc>
      </w:tr>
      <w:tr w:rsidR="00AF7E88" w:rsidRPr="00806CBB" w:rsidTr="00CB1C25">
        <w:trPr>
          <w:trHeight w:val="600"/>
        </w:trPr>
        <w:tc>
          <w:tcPr>
            <w:tcW w:w="1896" w:type="dxa"/>
            <w:vMerge/>
            <w:hideMark/>
          </w:tcPr>
          <w:p w:rsidR="00AF7E88" w:rsidRPr="00806CBB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hideMark/>
          </w:tcPr>
          <w:p w:rsidR="00AF7E88" w:rsidRPr="002B4507" w:rsidRDefault="00A84C4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ikiPathways</w:t>
            </w:r>
            <w:proofErr w:type="spellEnd"/>
            <w:r w:rsidR="00AF7E88" w:rsidRPr="002B4507">
              <w:rPr>
                <w:rFonts w:ascii="Times New Roman" w:hAnsi="Times New Roman" w:cs="Times New Roman"/>
                <w:sz w:val="18"/>
                <w:szCs w:val="18"/>
              </w:rPr>
              <w:t>, PROTEIN LOUNGE</w:t>
            </w:r>
          </w:p>
        </w:tc>
        <w:tc>
          <w:tcPr>
            <w:tcW w:w="4230" w:type="dxa"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By collection (</w:t>
            </w:r>
            <w:proofErr w:type="spellStart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. Featured Pathway, Curated collection, etc.)</w:t>
            </w:r>
          </w:p>
        </w:tc>
      </w:tr>
      <w:tr w:rsidR="00AF7E88" w:rsidRPr="00806CBB" w:rsidTr="00CB1C25">
        <w:trPr>
          <w:trHeight w:val="300"/>
        </w:trPr>
        <w:tc>
          <w:tcPr>
            <w:tcW w:w="1896" w:type="dxa"/>
            <w:vMerge/>
            <w:hideMark/>
          </w:tcPr>
          <w:p w:rsidR="00AF7E88" w:rsidRPr="00806CBB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noWrap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SPAD, PID, SPIKE, </w:t>
            </w:r>
            <w:r w:rsidR="00B13AA0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4230" w:type="dxa"/>
            <w:noWrap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By extracellular signalling molecule/ligand or Category of Pathway</w:t>
            </w:r>
          </w:p>
        </w:tc>
      </w:tr>
      <w:tr w:rsidR="00AF7E88" w:rsidRPr="00806CBB" w:rsidTr="00CB1C25">
        <w:trPr>
          <w:trHeight w:val="300"/>
        </w:trPr>
        <w:tc>
          <w:tcPr>
            <w:tcW w:w="1896" w:type="dxa"/>
            <w:vMerge/>
            <w:hideMark/>
          </w:tcPr>
          <w:p w:rsidR="00AF7E88" w:rsidRPr="00806CBB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noWrap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 xml:space="preserve">DOQCS, </w:t>
            </w:r>
            <w:proofErr w:type="spellStart"/>
            <w:r w:rsidR="00FB53A4">
              <w:rPr>
                <w:rFonts w:ascii="Times New Roman" w:hAnsi="Times New Roman" w:cs="Times New Roman"/>
                <w:sz w:val="18"/>
                <w:szCs w:val="18"/>
              </w:rPr>
              <w:t>hiPathDB</w:t>
            </w:r>
            <w:proofErr w:type="spellEnd"/>
          </w:p>
        </w:tc>
        <w:tc>
          <w:tcPr>
            <w:tcW w:w="4230" w:type="dxa"/>
            <w:noWrap/>
            <w:hideMark/>
          </w:tcPr>
          <w:p w:rsidR="00AF7E88" w:rsidRPr="002B4507" w:rsidRDefault="00AF7E88" w:rsidP="00CB1C25">
            <w:pPr>
              <w:pStyle w:val="Text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4507">
              <w:rPr>
                <w:rFonts w:ascii="Times New Roman" w:hAnsi="Times New Roman" w:cs="Times New Roman"/>
                <w:sz w:val="18"/>
                <w:szCs w:val="18"/>
              </w:rPr>
              <w:t>By Database ID, Cellular compartment, Tissue</w:t>
            </w:r>
          </w:p>
        </w:tc>
      </w:tr>
    </w:tbl>
    <w:p w:rsidR="00852324" w:rsidRDefault="00852324" w:rsidP="00AF7E88">
      <w:pPr>
        <w:pStyle w:val="Textbody"/>
        <w:rPr>
          <w:rFonts w:ascii="Times New Roman" w:eastAsia="Calibri" w:hAnsi="Times New Roman" w:cs="Times New Roman"/>
          <w:b/>
          <w:color w:val="000000"/>
        </w:rPr>
      </w:pPr>
    </w:p>
    <w:p w:rsidR="00AF7E88" w:rsidRDefault="00852324" w:rsidP="00852324">
      <w:pPr>
        <w:widowControl/>
        <w:tabs>
          <w:tab w:val="clear" w:pos="709"/>
        </w:tabs>
        <w:suppressAutoHyphens w:val="0"/>
        <w:spacing w:after="0" w:line="240" w:lineRule="auto"/>
        <w:rPr>
          <w:rFonts w:ascii="Times New Roman" w:eastAsia="Calibri" w:hAnsi="Times New Roman" w:cs="Times New Roman"/>
          <w:b/>
          <w:color w:val="000000"/>
        </w:rPr>
      </w:pPr>
      <w:r>
        <w:rPr>
          <w:rFonts w:ascii="Times New Roman" w:eastAsia="Calibri" w:hAnsi="Times New Roman" w:cs="Times New Roman"/>
          <w:b/>
          <w:color w:val="000000"/>
        </w:rPr>
        <w:br w:type="page"/>
      </w:r>
      <w:r w:rsidR="00AF7E88">
        <w:rPr>
          <w:rFonts w:ascii="Times New Roman" w:eastAsia="Calibri" w:hAnsi="Times New Roman" w:cs="Times New Roman"/>
          <w:b/>
          <w:color w:val="000000"/>
        </w:rPr>
        <w:lastRenderedPageBreak/>
        <w:t>Table S3</w:t>
      </w:r>
      <w:r>
        <w:rPr>
          <w:rFonts w:ascii="Times New Roman" w:eastAsia="Calibri" w:hAnsi="Times New Roman" w:cs="Times New Roman"/>
          <w:b/>
          <w:color w:val="000000"/>
        </w:rPr>
        <w:t>.</w:t>
      </w:r>
      <w:r w:rsidR="00AF7E88">
        <w:rPr>
          <w:rFonts w:ascii="Times New Roman" w:eastAsia="Calibri" w:hAnsi="Times New Roman" w:cs="Times New Roman"/>
          <w:b/>
          <w:color w:val="000000"/>
        </w:rPr>
        <w:t xml:space="preserve"> T</w:t>
      </w:r>
      <w:r w:rsidR="00AF7E88" w:rsidRPr="00296303">
        <w:rPr>
          <w:rFonts w:ascii="Times New Roman" w:eastAsia="Calibri" w:hAnsi="Times New Roman" w:cs="Times New Roman"/>
          <w:b/>
          <w:color w:val="000000"/>
        </w:rPr>
        <w:t>ypes of file formats use</w:t>
      </w:r>
      <w:r w:rsidR="00AF7E88">
        <w:rPr>
          <w:rFonts w:ascii="Times New Roman" w:eastAsia="Calibri" w:hAnsi="Times New Roman" w:cs="Times New Roman"/>
          <w:b/>
          <w:color w:val="000000"/>
        </w:rPr>
        <w:t>d</w:t>
      </w:r>
      <w:r w:rsidR="00AF7E88" w:rsidRPr="00296303">
        <w:rPr>
          <w:rFonts w:ascii="Times New Roman" w:eastAsia="Calibri" w:hAnsi="Times New Roman" w:cs="Times New Roman"/>
          <w:b/>
          <w:color w:val="000000"/>
        </w:rPr>
        <w:t xml:space="preserve"> in different signaling pathway databases  </w:t>
      </w:r>
    </w:p>
    <w:p w:rsidR="00852324" w:rsidRPr="00296303" w:rsidRDefault="00852324" w:rsidP="00852324">
      <w:pPr>
        <w:widowControl/>
        <w:tabs>
          <w:tab w:val="clear" w:pos="709"/>
        </w:tabs>
        <w:suppressAutoHyphens w:val="0"/>
        <w:spacing w:after="0" w:line="240" w:lineRule="auto"/>
        <w:rPr>
          <w:rFonts w:ascii="Times New Roman" w:eastAsia="Calibri" w:hAnsi="Times New Roman" w:cs="Times New Roman"/>
          <w:b/>
          <w:color w:val="00000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720"/>
        <w:gridCol w:w="6856"/>
      </w:tblGrid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3239F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File Formats</w:t>
            </w:r>
          </w:p>
        </w:tc>
        <w:tc>
          <w:tcPr>
            <w:tcW w:w="6908" w:type="dxa"/>
            <w:tcBorders>
              <w:bottom w:val="single" w:sz="4" w:space="0" w:color="auto"/>
            </w:tcBorders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239F2">
              <w:rPr>
                <w:rFonts w:ascii="Times New Roman" w:eastAsia="Calibri" w:hAnsi="Times New Roman" w:cs="Times New Roman"/>
                <w:b/>
                <w:color w:val="000000"/>
              </w:rPr>
              <w:t>Database Name</w:t>
            </w:r>
          </w:p>
        </w:tc>
      </w:tr>
      <w:tr w:rsidR="00AF7E88" w:rsidRPr="0049562F" w:rsidTr="00CB1C25">
        <w:trPr>
          <w:trHeight w:val="300"/>
        </w:trPr>
        <w:tc>
          <w:tcPr>
            <w:tcW w:w="9648" w:type="dxa"/>
            <w:gridSpan w:val="2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Image File</w:t>
            </w:r>
          </w:p>
        </w:tc>
      </w:tr>
      <w:tr w:rsidR="00AF7E88" w:rsidRPr="0049562F" w:rsidTr="00CB1C25">
        <w:trPr>
          <w:trHeight w:val="476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DF</w:t>
            </w:r>
          </w:p>
        </w:tc>
        <w:tc>
          <w:tcPr>
            <w:tcW w:w="6908" w:type="dxa"/>
            <w:hideMark/>
          </w:tcPr>
          <w:p w:rsidR="00AF7E88" w:rsidRPr="003239F2" w:rsidRDefault="00B13AA0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ll Signaling TECHNOLOGY</w:t>
            </w:r>
            <w:r w:rsidR="00AF7E88"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REACTOME, </w:t>
            </w:r>
            <w:proofErr w:type="spellStart"/>
            <w:r w:rsidR="00A84C4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kiPathways</w:t>
            </w:r>
            <w:proofErr w:type="spellEnd"/>
            <w:r w:rsidR="00AF7E88"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3244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oModels</w:t>
            </w:r>
            <w:proofErr w:type="spellEnd"/>
          </w:p>
        </w:tc>
      </w:tr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908" w:type="dxa"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GENE GO, REACTOME, </w:t>
            </w:r>
            <w:proofErr w:type="spellStart"/>
            <w:r w:rsidR="00A84C4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kiPathways</w:t>
            </w:r>
            <w:proofErr w:type="spellEnd"/>
          </w:p>
        </w:tc>
      </w:tr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PEG/JPG</w:t>
            </w:r>
          </w:p>
        </w:tc>
        <w:tc>
          <w:tcPr>
            <w:tcW w:w="6908" w:type="dxa"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CI-PID</w:t>
            </w:r>
          </w:p>
        </w:tc>
      </w:tr>
      <w:tr w:rsidR="00AF7E88" w:rsidRPr="0049562F" w:rsidTr="00CB1C25">
        <w:trPr>
          <w:trHeight w:val="314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VG</w:t>
            </w:r>
          </w:p>
        </w:tc>
        <w:tc>
          <w:tcPr>
            <w:tcW w:w="6908" w:type="dxa"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CI-PID, </w:t>
            </w:r>
            <w:proofErr w:type="spellStart"/>
            <w:r w:rsidR="00A84C4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kiPathways</w:t>
            </w:r>
            <w:proofErr w:type="spellEnd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3244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oModels</w:t>
            </w:r>
            <w:proofErr w:type="spellEnd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3244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LD.db</w:t>
            </w:r>
            <w:proofErr w:type="spellEnd"/>
          </w:p>
        </w:tc>
      </w:tr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IF</w:t>
            </w:r>
          </w:p>
        </w:tc>
        <w:tc>
          <w:tcPr>
            <w:tcW w:w="6908" w:type="dxa"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OCARTA, SPAD</w:t>
            </w:r>
          </w:p>
        </w:tc>
      </w:tr>
      <w:tr w:rsidR="00AF7E88" w:rsidRPr="0049562F" w:rsidTr="00CB1C25">
        <w:trPr>
          <w:trHeight w:val="300"/>
        </w:trPr>
        <w:tc>
          <w:tcPr>
            <w:tcW w:w="9648" w:type="dxa"/>
            <w:gridSpan w:val="2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athway Data</w:t>
            </w:r>
          </w:p>
        </w:tc>
      </w:tr>
      <w:tr w:rsidR="00AF7E88" w:rsidRPr="0049562F" w:rsidTr="00CB1C25">
        <w:trPr>
          <w:trHeight w:val="314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BML</w:t>
            </w:r>
            <w:r w:rsidR="00DB11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SBGN</w:t>
            </w:r>
          </w:p>
        </w:tc>
        <w:tc>
          <w:tcPr>
            <w:tcW w:w="6908" w:type="dxa"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ACTOME, </w:t>
            </w:r>
            <w:proofErr w:type="spellStart"/>
            <w:r w:rsidR="00B13A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tPath</w:t>
            </w:r>
            <w:proofErr w:type="spellEnd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3110B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gnaLink</w:t>
            </w:r>
            <w:proofErr w:type="spellEnd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3244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oModels</w:t>
            </w:r>
            <w:proofErr w:type="spellEnd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PANTHER</w:t>
            </w:r>
          </w:p>
        </w:tc>
      </w:tr>
      <w:tr w:rsidR="00AF7E88" w:rsidRPr="0049562F" w:rsidTr="00CB1C25">
        <w:trPr>
          <w:trHeight w:val="512"/>
        </w:trPr>
        <w:tc>
          <w:tcPr>
            <w:tcW w:w="2740" w:type="dxa"/>
            <w:noWrap/>
            <w:hideMark/>
          </w:tcPr>
          <w:p w:rsidR="00AF7E88" w:rsidRPr="003239F2" w:rsidRDefault="00CD57AC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oPAX</w:t>
            </w:r>
            <w:proofErr w:type="spellEnd"/>
          </w:p>
        </w:tc>
        <w:tc>
          <w:tcPr>
            <w:tcW w:w="6908" w:type="dxa"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ACTOME, NCI-PID, </w:t>
            </w:r>
            <w:proofErr w:type="spellStart"/>
            <w:r w:rsidR="00B13A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tPath</w:t>
            </w:r>
            <w:proofErr w:type="spellEnd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13A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thway Commons</w:t>
            </w: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3110B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gnaLink</w:t>
            </w:r>
            <w:proofErr w:type="spellEnd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SPIKE, </w:t>
            </w:r>
            <w:proofErr w:type="spellStart"/>
            <w:r w:rsidR="00A84C4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kiPathways</w:t>
            </w:r>
            <w:proofErr w:type="spellEnd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3244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oModels</w:t>
            </w:r>
            <w:proofErr w:type="spellEnd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PANTHER</w:t>
            </w:r>
          </w:p>
        </w:tc>
      </w:tr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SI-MI</w:t>
            </w:r>
          </w:p>
        </w:tc>
        <w:tc>
          <w:tcPr>
            <w:tcW w:w="6908" w:type="dxa"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PDB, </w:t>
            </w:r>
            <w:proofErr w:type="spellStart"/>
            <w:r w:rsidR="00B13A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tPath</w:t>
            </w:r>
            <w:proofErr w:type="spellEnd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3110B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gnaLink</w:t>
            </w:r>
            <w:proofErr w:type="spellEnd"/>
          </w:p>
        </w:tc>
      </w:tr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SV</w:t>
            </w:r>
          </w:p>
        </w:tc>
        <w:tc>
          <w:tcPr>
            <w:tcW w:w="6908" w:type="dxa"/>
            <w:hideMark/>
          </w:tcPr>
          <w:p w:rsidR="00AF7E88" w:rsidRPr="003239F2" w:rsidRDefault="003110BE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gnaLink</w:t>
            </w:r>
            <w:proofErr w:type="spellEnd"/>
            <w:r w:rsidR="00AF7E88"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BF44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nateDB</w:t>
            </w:r>
            <w:proofErr w:type="spellEnd"/>
            <w:r w:rsidR="00AF7E88"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3244F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oModels</w:t>
            </w:r>
            <w:proofErr w:type="spellEnd"/>
          </w:p>
        </w:tc>
      </w:tr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TLAB</w:t>
            </w:r>
          </w:p>
        </w:tc>
        <w:tc>
          <w:tcPr>
            <w:tcW w:w="6908" w:type="dxa"/>
            <w:hideMark/>
          </w:tcPr>
          <w:p w:rsidR="00AF7E88" w:rsidRPr="003239F2" w:rsidRDefault="003244FF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oModels</w:t>
            </w:r>
            <w:proofErr w:type="spellEnd"/>
          </w:p>
        </w:tc>
      </w:tr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3343CF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C</w:t>
            </w:r>
            <w:r w:rsidR="00AF7E88"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</w:t>
            </w:r>
            <w:r w:rsidR="00AF7E88"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</w:t>
            </w:r>
          </w:p>
        </w:tc>
        <w:tc>
          <w:tcPr>
            <w:tcW w:w="6908" w:type="dxa"/>
            <w:hideMark/>
          </w:tcPr>
          <w:p w:rsidR="00AF7E88" w:rsidRPr="003239F2" w:rsidRDefault="003244FF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oModels</w:t>
            </w:r>
            <w:proofErr w:type="spellEnd"/>
          </w:p>
        </w:tc>
      </w:tr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XCELL/XLS</w:t>
            </w:r>
          </w:p>
        </w:tc>
        <w:tc>
          <w:tcPr>
            <w:tcW w:w="6908" w:type="dxa"/>
            <w:hideMark/>
          </w:tcPr>
          <w:p w:rsidR="00AF7E88" w:rsidRPr="003239F2" w:rsidRDefault="00D54F49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pplied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osystems</w:t>
            </w:r>
            <w:proofErr w:type="spellEnd"/>
            <w:r w:rsidR="00AF7E88"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B13A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tPath</w:t>
            </w:r>
            <w:proofErr w:type="spellEnd"/>
            <w:r w:rsidR="00AF7E88"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BF44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nateDB</w:t>
            </w:r>
            <w:proofErr w:type="spellEnd"/>
          </w:p>
        </w:tc>
      </w:tr>
      <w:tr w:rsidR="00AF7E88" w:rsidRPr="0049562F" w:rsidTr="00CB1C25">
        <w:trPr>
          <w:trHeight w:val="35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AB DELIMITED </w:t>
            </w:r>
          </w:p>
        </w:tc>
        <w:tc>
          <w:tcPr>
            <w:tcW w:w="6908" w:type="dxa"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PDB, </w:t>
            </w:r>
            <w:proofErr w:type="spellStart"/>
            <w:r w:rsidR="00B13AA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tPath</w:t>
            </w:r>
            <w:proofErr w:type="spellEnd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REACTOME, </w:t>
            </w:r>
            <w:proofErr w:type="spellStart"/>
            <w:r w:rsidR="00A84C4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kiPathways</w:t>
            </w:r>
            <w:proofErr w:type="spellEnd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BF44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nateDB</w:t>
            </w:r>
            <w:proofErr w:type="spellEnd"/>
          </w:p>
        </w:tc>
      </w:tr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GML</w:t>
            </w:r>
          </w:p>
        </w:tc>
        <w:tc>
          <w:tcPr>
            <w:tcW w:w="6908" w:type="dxa"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EGG</w:t>
            </w:r>
          </w:p>
        </w:tc>
      </w:tr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GENESIS </w:t>
            </w:r>
          </w:p>
        </w:tc>
        <w:tc>
          <w:tcPr>
            <w:tcW w:w="6908" w:type="dxa"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QCS</w:t>
            </w:r>
          </w:p>
        </w:tc>
      </w:tr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ML</w:t>
            </w:r>
          </w:p>
        </w:tc>
        <w:tc>
          <w:tcPr>
            <w:tcW w:w="6908" w:type="dxa"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CI-PID, </w:t>
            </w:r>
            <w:proofErr w:type="spellStart"/>
            <w:r w:rsidR="00BF44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nateDB</w:t>
            </w:r>
            <w:proofErr w:type="spellEnd"/>
          </w:p>
        </w:tc>
      </w:tr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ySQL</w:t>
            </w:r>
            <w:proofErr w:type="spellEnd"/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atabase dump</w:t>
            </w:r>
          </w:p>
        </w:tc>
        <w:tc>
          <w:tcPr>
            <w:tcW w:w="6908" w:type="dxa"/>
            <w:hideMark/>
          </w:tcPr>
          <w:p w:rsidR="00AF7E88" w:rsidRPr="003239F2" w:rsidRDefault="00FB53A4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PathDB</w:t>
            </w:r>
            <w:proofErr w:type="spellEnd"/>
            <w:r w:rsidR="00AF7E88"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REACTOME</w:t>
            </w:r>
          </w:p>
        </w:tc>
      </w:tr>
      <w:tr w:rsidR="00AF7E88" w:rsidRPr="0049562F" w:rsidTr="00CB1C25">
        <w:trPr>
          <w:trHeight w:val="300"/>
        </w:trPr>
        <w:tc>
          <w:tcPr>
            <w:tcW w:w="2740" w:type="dxa"/>
            <w:noWrap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F</w:t>
            </w:r>
          </w:p>
        </w:tc>
        <w:tc>
          <w:tcPr>
            <w:tcW w:w="6908" w:type="dxa"/>
            <w:hideMark/>
          </w:tcPr>
          <w:p w:rsidR="00AF7E88" w:rsidRPr="003239F2" w:rsidRDefault="00AF7E88" w:rsidP="00CB1C25">
            <w:pPr>
              <w:pStyle w:val="Textbody"/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239F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PIKE, </w:t>
            </w:r>
            <w:proofErr w:type="spellStart"/>
            <w:r w:rsidR="00BF44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nateDB</w:t>
            </w:r>
            <w:proofErr w:type="spellEnd"/>
          </w:p>
        </w:tc>
      </w:tr>
    </w:tbl>
    <w:p w:rsidR="00AF7E88" w:rsidRDefault="00AF7E88" w:rsidP="00AF7E88"/>
    <w:p w:rsidR="00AF7E88" w:rsidRDefault="00AF7E88"/>
    <w:sectPr w:rsidR="00AF7E88" w:rsidSect="00E63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;MS P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enQuanYi Micro Hei;Times New 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81D2C"/>
    <w:rsid w:val="00037F2E"/>
    <w:rsid w:val="00046D60"/>
    <w:rsid w:val="00063A1B"/>
    <w:rsid w:val="0008129C"/>
    <w:rsid w:val="000817B0"/>
    <w:rsid w:val="000E0A74"/>
    <w:rsid w:val="000E599D"/>
    <w:rsid w:val="00123C49"/>
    <w:rsid w:val="00142550"/>
    <w:rsid w:val="00157C69"/>
    <w:rsid w:val="0017079F"/>
    <w:rsid w:val="001766A5"/>
    <w:rsid w:val="0018440C"/>
    <w:rsid w:val="00192D0B"/>
    <w:rsid w:val="00197524"/>
    <w:rsid w:val="001C2EC8"/>
    <w:rsid w:val="001C2F03"/>
    <w:rsid w:val="001C68D4"/>
    <w:rsid w:val="001D171B"/>
    <w:rsid w:val="001F6080"/>
    <w:rsid w:val="00203B6D"/>
    <w:rsid w:val="00210DC3"/>
    <w:rsid w:val="00221B76"/>
    <w:rsid w:val="0022465C"/>
    <w:rsid w:val="002260BF"/>
    <w:rsid w:val="00242918"/>
    <w:rsid w:val="0025257D"/>
    <w:rsid w:val="00252DAD"/>
    <w:rsid w:val="0028062C"/>
    <w:rsid w:val="0028164B"/>
    <w:rsid w:val="00292F03"/>
    <w:rsid w:val="002B2576"/>
    <w:rsid w:val="002B4796"/>
    <w:rsid w:val="002D4FFD"/>
    <w:rsid w:val="002E6045"/>
    <w:rsid w:val="002F75E6"/>
    <w:rsid w:val="00310ACD"/>
    <w:rsid w:val="003110BE"/>
    <w:rsid w:val="003145F1"/>
    <w:rsid w:val="00315470"/>
    <w:rsid w:val="003244FF"/>
    <w:rsid w:val="003256AF"/>
    <w:rsid w:val="00330849"/>
    <w:rsid w:val="003343CF"/>
    <w:rsid w:val="00342CFE"/>
    <w:rsid w:val="00343277"/>
    <w:rsid w:val="00362F76"/>
    <w:rsid w:val="003656F1"/>
    <w:rsid w:val="00374055"/>
    <w:rsid w:val="00374ED1"/>
    <w:rsid w:val="003A0083"/>
    <w:rsid w:val="003A4929"/>
    <w:rsid w:val="003B016E"/>
    <w:rsid w:val="003D6CE7"/>
    <w:rsid w:val="003F5E31"/>
    <w:rsid w:val="0040057C"/>
    <w:rsid w:val="00413D10"/>
    <w:rsid w:val="004172E3"/>
    <w:rsid w:val="00422F52"/>
    <w:rsid w:val="00430124"/>
    <w:rsid w:val="00433393"/>
    <w:rsid w:val="00450271"/>
    <w:rsid w:val="0045140A"/>
    <w:rsid w:val="00453B70"/>
    <w:rsid w:val="00462AC5"/>
    <w:rsid w:val="00477A99"/>
    <w:rsid w:val="00485666"/>
    <w:rsid w:val="004A305A"/>
    <w:rsid w:val="004C04E2"/>
    <w:rsid w:val="004C4F02"/>
    <w:rsid w:val="004D65B9"/>
    <w:rsid w:val="004F7096"/>
    <w:rsid w:val="00503612"/>
    <w:rsid w:val="005123FC"/>
    <w:rsid w:val="005563F3"/>
    <w:rsid w:val="00575DE6"/>
    <w:rsid w:val="005A077B"/>
    <w:rsid w:val="005A7A31"/>
    <w:rsid w:val="005C635E"/>
    <w:rsid w:val="005D5A76"/>
    <w:rsid w:val="005E63F0"/>
    <w:rsid w:val="00624473"/>
    <w:rsid w:val="006268B8"/>
    <w:rsid w:val="00627F72"/>
    <w:rsid w:val="00635381"/>
    <w:rsid w:val="00635B5D"/>
    <w:rsid w:val="00646E57"/>
    <w:rsid w:val="00653818"/>
    <w:rsid w:val="00654C60"/>
    <w:rsid w:val="006559AF"/>
    <w:rsid w:val="00655A0F"/>
    <w:rsid w:val="00656D91"/>
    <w:rsid w:val="00661927"/>
    <w:rsid w:val="00674EA6"/>
    <w:rsid w:val="006822C7"/>
    <w:rsid w:val="00682F91"/>
    <w:rsid w:val="00685C2B"/>
    <w:rsid w:val="00695724"/>
    <w:rsid w:val="006E0C6D"/>
    <w:rsid w:val="00705942"/>
    <w:rsid w:val="007074B2"/>
    <w:rsid w:val="0071185A"/>
    <w:rsid w:val="00711B43"/>
    <w:rsid w:val="0074397E"/>
    <w:rsid w:val="007467E2"/>
    <w:rsid w:val="00746BC4"/>
    <w:rsid w:val="00767564"/>
    <w:rsid w:val="00770D31"/>
    <w:rsid w:val="00774637"/>
    <w:rsid w:val="0077589B"/>
    <w:rsid w:val="00777E19"/>
    <w:rsid w:val="007809B4"/>
    <w:rsid w:val="00781D2C"/>
    <w:rsid w:val="00792DDE"/>
    <w:rsid w:val="0079739E"/>
    <w:rsid w:val="007A0995"/>
    <w:rsid w:val="007A2628"/>
    <w:rsid w:val="007C1D6A"/>
    <w:rsid w:val="007D3F57"/>
    <w:rsid w:val="007D4678"/>
    <w:rsid w:val="007E1293"/>
    <w:rsid w:val="007F01ED"/>
    <w:rsid w:val="007F75C3"/>
    <w:rsid w:val="0082069C"/>
    <w:rsid w:val="00831A31"/>
    <w:rsid w:val="008333F2"/>
    <w:rsid w:val="00851B22"/>
    <w:rsid w:val="00852324"/>
    <w:rsid w:val="00864268"/>
    <w:rsid w:val="00864EDF"/>
    <w:rsid w:val="00875FB8"/>
    <w:rsid w:val="00894722"/>
    <w:rsid w:val="00894938"/>
    <w:rsid w:val="00895A07"/>
    <w:rsid w:val="008A6DEA"/>
    <w:rsid w:val="008B02CD"/>
    <w:rsid w:val="008C2F55"/>
    <w:rsid w:val="008C392F"/>
    <w:rsid w:val="008C471C"/>
    <w:rsid w:val="008C53E1"/>
    <w:rsid w:val="008D1205"/>
    <w:rsid w:val="008D3AEB"/>
    <w:rsid w:val="008D6FFC"/>
    <w:rsid w:val="008E5C97"/>
    <w:rsid w:val="00911391"/>
    <w:rsid w:val="00921B5E"/>
    <w:rsid w:val="0092695E"/>
    <w:rsid w:val="0093084A"/>
    <w:rsid w:val="0097128E"/>
    <w:rsid w:val="00995BD4"/>
    <w:rsid w:val="00996BC9"/>
    <w:rsid w:val="009A01FF"/>
    <w:rsid w:val="009B2E05"/>
    <w:rsid w:val="009B4A6E"/>
    <w:rsid w:val="009B7473"/>
    <w:rsid w:val="009D2C3F"/>
    <w:rsid w:val="009F0565"/>
    <w:rsid w:val="00A2630E"/>
    <w:rsid w:val="00A54CB9"/>
    <w:rsid w:val="00A84C48"/>
    <w:rsid w:val="00A90D87"/>
    <w:rsid w:val="00A95990"/>
    <w:rsid w:val="00AA342D"/>
    <w:rsid w:val="00AA4BD5"/>
    <w:rsid w:val="00AC648A"/>
    <w:rsid w:val="00AD52CB"/>
    <w:rsid w:val="00AD76FE"/>
    <w:rsid w:val="00AE3D5E"/>
    <w:rsid w:val="00AE6347"/>
    <w:rsid w:val="00AF7E88"/>
    <w:rsid w:val="00B06816"/>
    <w:rsid w:val="00B07F54"/>
    <w:rsid w:val="00B10826"/>
    <w:rsid w:val="00B13AA0"/>
    <w:rsid w:val="00B14BDE"/>
    <w:rsid w:val="00B35A40"/>
    <w:rsid w:val="00B859C0"/>
    <w:rsid w:val="00B8655E"/>
    <w:rsid w:val="00B92E9C"/>
    <w:rsid w:val="00B94610"/>
    <w:rsid w:val="00BA7A45"/>
    <w:rsid w:val="00BD5A5A"/>
    <w:rsid w:val="00BE6152"/>
    <w:rsid w:val="00BF01AF"/>
    <w:rsid w:val="00BF4417"/>
    <w:rsid w:val="00C117E9"/>
    <w:rsid w:val="00C24793"/>
    <w:rsid w:val="00C26E52"/>
    <w:rsid w:val="00C42B66"/>
    <w:rsid w:val="00C47175"/>
    <w:rsid w:val="00C550DE"/>
    <w:rsid w:val="00C758D8"/>
    <w:rsid w:val="00C769AA"/>
    <w:rsid w:val="00C77F12"/>
    <w:rsid w:val="00CA6B23"/>
    <w:rsid w:val="00CB1C25"/>
    <w:rsid w:val="00CB7F44"/>
    <w:rsid w:val="00CC433C"/>
    <w:rsid w:val="00CD48DE"/>
    <w:rsid w:val="00CD57AC"/>
    <w:rsid w:val="00CD72C1"/>
    <w:rsid w:val="00D2394B"/>
    <w:rsid w:val="00D277BF"/>
    <w:rsid w:val="00D30F0B"/>
    <w:rsid w:val="00D45166"/>
    <w:rsid w:val="00D54F49"/>
    <w:rsid w:val="00D56262"/>
    <w:rsid w:val="00D828D5"/>
    <w:rsid w:val="00DB1110"/>
    <w:rsid w:val="00DB49E9"/>
    <w:rsid w:val="00DB78D1"/>
    <w:rsid w:val="00DC2A06"/>
    <w:rsid w:val="00DD0FA5"/>
    <w:rsid w:val="00DE6BD4"/>
    <w:rsid w:val="00E02A04"/>
    <w:rsid w:val="00E03F0E"/>
    <w:rsid w:val="00E12612"/>
    <w:rsid w:val="00E12D03"/>
    <w:rsid w:val="00E21F70"/>
    <w:rsid w:val="00E35490"/>
    <w:rsid w:val="00E37106"/>
    <w:rsid w:val="00E45E92"/>
    <w:rsid w:val="00E47C6A"/>
    <w:rsid w:val="00E636D1"/>
    <w:rsid w:val="00E65C22"/>
    <w:rsid w:val="00E762C0"/>
    <w:rsid w:val="00E87F10"/>
    <w:rsid w:val="00E93DF6"/>
    <w:rsid w:val="00E93EF9"/>
    <w:rsid w:val="00EA59E0"/>
    <w:rsid w:val="00EC19C7"/>
    <w:rsid w:val="00EC7733"/>
    <w:rsid w:val="00EE49AF"/>
    <w:rsid w:val="00F00494"/>
    <w:rsid w:val="00F0785E"/>
    <w:rsid w:val="00F23F26"/>
    <w:rsid w:val="00F274CD"/>
    <w:rsid w:val="00F3753D"/>
    <w:rsid w:val="00F37C88"/>
    <w:rsid w:val="00F52894"/>
    <w:rsid w:val="00F610FB"/>
    <w:rsid w:val="00F6572C"/>
    <w:rsid w:val="00F82BB9"/>
    <w:rsid w:val="00F86B93"/>
    <w:rsid w:val="00F870EE"/>
    <w:rsid w:val="00F96CFD"/>
    <w:rsid w:val="00FB53A4"/>
    <w:rsid w:val="00FB550D"/>
    <w:rsid w:val="00FB609F"/>
    <w:rsid w:val="00FC4D6B"/>
    <w:rsid w:val="00FD6263"/>
    <w:rsid w:val="00FE0E7C"/>
    <w:rsid w:val="00FE4AD8"/>
    <w:rsid w:val="00FE71EA"/>
    <w:rsid w:val="00FF69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81D2C"/>
    <w:pPr>
      <w:widowControl w:val="0"/>
      <w:tabs>
        <w:tab w:val="left" w:pos="709"/>
      </w:tabs>
      <w:suppressAutoHyphens/>
      <w:spacing w:after="200" w:line="276" w:lineRule="auto"/>
    </w:pPr>
    <w:rPr>
      <w:rFonts w:ascii="Liberation Serif;MS PMincho" w:eastAsia="WenQuanYi Micro Hei;Times New R" w:hAnsi="Liberation Serif;MS PMincho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AF7E88"/>
    <w:pPr>
      <w:spacing w:after="1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9</cp:revision>
  <dcterms:created xsi:type="dcterms:W3CDTF">2014-07-03T21:33:00Z</dcterms:created>
  <dcterms:modified xsi:type="dcterms:W3CDTF">2014-11-25T13:50:00Z</dcterms:modified>
</cp:coreProperties>
</file>